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C9851" w14:textId="3D485206" w:rsidR="0013151F" w:rsidRDefault="0013151F">
      <w:pPr>
        <w:rPr>
          <w:rFonts w:ascii="Arial" w:hAnsi="Arial" w:cs="Arial"/>
          <w:sz w:val="18"/>
          <w:szCs w:val="18"/>
        </w:rPr>
      </w:pPr>
      <w:r w:rsidRPr="004B78C5">
        <w:rPr>
          <w:rFonts w:ascii="Arial" w:hAnsi="Arial" w:cs="Arial"/>
          <w:b/>
          <w:bCs/>
          <w:sz w:val="18"/>
          <w:szCs w:val="18"/>
        </w:rPr>
        <w:t>Supplementary Table</w:t>
      </w:r>
      <w:r w:rsidR="003362FA" w:rsidRPr="004B78C5">
        <w:rPr>
          <w:rFonts w:ascii="Arial" w:hAnsi="Arial" w:cs="Arial"/>
          <w:b/>
          <w:bCs/>
          <w:sz w:val="18"/>
          <w:szCs w:val="18"/>
        </w:rPr>
        <w:t xml:space="preserve"> 2</w:t>
      </w:r>
      <w:r w:rsidRPr="004B78C5">
        <w:rPr>
          <w:rFonts w:ascii="Arial" w:hAnsi="Arial" w:cs="Arial"/>
          <w:sz w:val="18"/>
          <w:szCs w:val="18"/>
        </w:rPr>
        <w:t xml:space="preserve">. </w:t>
      </w:r>
      <w:r w:rsidR="00923CC3" w:rsidRPr="004B78C5">
        <w:rPr>
          <w:rFonts w:ascii="Arial" w:hAnsi="Arial" w:cs="Arial"/>
          <w:sz w:val="18"/>
          <w:szCs w:val="18"/>
        </w:rPr>
        <w:t>Rates of</w:t>
      </w:r>
      <w:r w:rsidR="003663AB" w:rsidRPr="004B78C5">
        <w:rPr>
          <w:rFonts w:ascii="Arial" w:hAnsi="Arial" w:cs="Arial"/>
          <w:sz w:val="18"/>
          <w:szCs w:val="18"/>
        </w:rPr>
        <w:t xml:space="preserve"> presentation,</w:t>
      </w:r>
      <w:r w:rsidR="00923CC3" w:rsidRPr="004B78C5">
        <w:rPr>
          <w:rFonts w:ascii="Arial" w:hAnsi="Arial" w:cs="Arial"/>
          <w:sz w:val="18"/>
          <w:szCs w:val="18"/>
        </w:rPr>
        <w:t xml:space="preserve"> testing</w:t>
      </w:r>
      <w:r w:rsidR="003663AB" w:rsidRPr="004B78C5">
        <w:rPr>
          <w:rFonts w:ascii="Arial" w:hAnsi="Arial" w:cs="Arial"/>
          <w:sz w:val="18"/>
          <w:szCs w:val="18"/>
        </w:rPr>
        <w:t xml:space="preserve">, treatment and </w:t>
      </w:r>
      <w:r w:rsidR="00D576C1" w:rsidRPr="004B78C5">
        <w:rPr>
          <w:rFonts w:ascii="Arial" w:hAnsi="Arial" w:cs="Arial"/>
          <w:sz w:val="18"/>
          <w:szCs w:val="18"/>
        </w:rPr>
        <w:t>disposition</w:t>
      </w:r>
      <w:r w:rsidR="00923CC3" w:rsidRPr="004B78C5">
        <w:rPr>
          <w:rFonts w:ascii="Arial" w:hAnsi="Arial" w:cs="Arial"/>
          <w:sz w:val="18"/>
          <w:szCs w:val="18"/>
        </w:rPr>
        <w:t xml:space="preserve"> among age subgroups of young febrile infants as an </w:t>
      </w:r>
      <w:r w:rsidR="00C80978" w:rsidRPr="004B78C5">
        <w:rPr>
          <w:rFonts w:ascii="Arial" w:hAnsi="Arial" w:cs="Arial"/>
          <w:sz w:val="18"/>
          <w:szCs w:val="18"/>
        </w:rPr>
        <w:t>exploratory</w:t>
      </w:r>
      <w:r w:rsidR="00923CC3" w:rsidRPr="004B78C5">
        <w:rPr>
          <w:rFonts w:ascii="Arial" w:hAnsi="Arial" w:cs="Arial"/>
          <w:sz w:val="18"/>
          <w:szCs w:val="18"/>
        </w:rPr>
        <w:t xml:space="preserve"> analysis, for the years 2002-2017.</w:t>
      </w:r>
    </w:p>
    <w:p w14:paraId="1A7F8BE5" w14:textId="77777777" w:rsidR="004B78C5" w:rsidRPr="004B78C5" w:rsidRDefault="004B78C5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232"/>
        <w:gridCol w:w="2232"/>
        <w:gridCol w:w="2232"/>
      </w:tblGrid>
      <w:tr w:rsidR="0013151F" w:rsidRPr="004B78C5" w14:paraId="571BF36A" w14:textId="77777777" w:rsidTr="00877194">
        <w:tc>
          <w:tcPr>
            <w:tcW w:w="0" w:type="auto"/>
          </w:tcPr>
          <w:p w14:paraId="0093FC19" w14:textId="77777777" w:rsidR="0013151F" w:rsidRPr="004B78C5" w:rsidRDefault="0013151F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309818C8" w14:textId="10583351" w:rsidR="0013151F" w:rsidRPr="004B78C5" w:rsidRDefault="0013151F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0-28 days</w:t>
            </w:r>
          </w:p>
        </w:tc>
        <w:tc>
          <w:tcPr>
            <w:tcW w:w="0" w:type="auto"/>
          </w:tcPr>
          <w:p w14:paraId="2DBADEC9" w14:textId="1215F8B0" w:rsidR="0013151F" w:rsidRPr="004B78C5" w:rsidRDefault="0013151F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29-60 days</w:t>
            </w:r>
          </w:p>
        </w:tc>
        <w:tc>
          <w:tcPr>
            <w:tcW w:w="0" w:type="auto"/>
          </w:tcPr>
          <w:p w14:paraId="288B51B6" w14:textId="47212CC4" w:rsidR="0013151F" w:rsidRPr="004B78C5" w:rsidRDefault="0013151F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61-90 days</w:t>
            </w:r>
          </w:p>
        </w:tc>
      </w:tr>
      <w:tr w:rsidR="00774EFB" w:rsidRPr="004B78C5" w14:paraId="469EB783" w14:textId="77777777" w:rsidTr="00877194">
        <w:tc>
          <w:tcPr>
            <w:tcW w:w="0" w:type="auto"/>
          </w:tcPr>
          <w:p w14:paraId="40524D91" w14:textId="77777777" w:rsidR="00774EFB" w:rsidRPr="004B78C5" w:rsidRDefault="00774EFB" w:rsidP="00774EF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0769682" w14:textId="7E1FDF75" w:rsidR="00774EFB" w:rsidRPr="004B78C5" w:rsidRDefault="00774EFB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</w:tcPr>
          <w:p w14:paraId="5078C31B" w14:textId="6D438EA2" w:rsidR="00774EFB" w:rsidRPr="004B78C5" w:rsidRDefault="00774EFB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</w:tcPr>
          <w:p w14:paraId="43E1C065" w14:textId="1A85E51C" w:rsidR="00774EFB" w:rsidRPr="004B78C5" w:rsidRDefault="00774EFB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Estimate</w:t>
            </w:r>
          </w:p>
        </w:tc>
      </w:tr>
      <w:tr w:rsidR="00844F56" w:rsidRPr="004B78C5" w14:paraId="1748E224" w14:textId="77777777" w:rsidTr="00877194">
        <w:tc>
          <w:tcPr>
            <w:tcW w:w="0" w:type="auto"/>
          </w:tcPr>
          <w:p w14:paraId="0A73BC0E" w14:textId="022D85B9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Total presentations</w:t>
            </w:r>
            <w:r w:rsidR="00C4605E" w:rsidRPr="004B78C5">
              <w:rPr>
                <w:rFonts w:ascii="Arial" w:hAnsi="Arial" w:cs="Arial"/>
                <w:sz w:val="18"/>
                <w:szCs w:val="18"/>
              </w:rPr>
              <w:t>, millions</w:t>
            </w:r>
            <w:r w:rsidR="00774EFB" w:rsidRPr="004B78C5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</w:tcPr>
          <w:p w14:paraId="15021112" w14:textId="5CCF2EB5" w:rsidR="00844F56" w:rsidRPr="004B78C5" w:rsidRDefault="00C4605E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0.57</w:t>
            </w:r>
            <w:r w:rsidR="00F47DA9" w:rsidRPr="004B78C5">
              <w:rPr>
                <w:rFonts w:ascii="Arial" w:hAnsi="Arial" w:cs="Arial"/>
                <w:sz w:val="18"/>
                <w:szCs w:val="18"/>
              </w:rPr>
              <w:t xml:space="preserve"> (0.42-0.72)</w:t>
            </w:r>
          </w:p>
        </w:tc>
        <w:tc>
          <w:tcPr>
            <w:tcW w:w="0" w:type="auto"/>
          </w:tcPr>
          <w:p w14:paraId="0B55AAEC" w14:textId="2A52BB4F" w:rsidR="00844F56" w:rsidRPr="004B78C5" w:rsidRDefault="00C4605E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1.28</w:t>
            </w:r>
            <w:r w:rsidR="00F47DA9" w:rsidRPr="004B78C5">
              <w:rPr>
                <w:rFonts w:ascii="Arial" w:hAnsi="Arial" w:cs="Arial"/>
                <w:sz w:val="18"/>
                <w:szCs w:val="18"/>
              </w:rPr>
              <w:t xml:space="preserve"> (1.02-1.54)</w:t>
            </w:r>
          </w:p>
        </w:tc>
        <w:tc>
          <w:tcPr>
            <w:tcW w:w="0" w:type="auto"/>
          </w:tcPr>
          <w:p w14:paraId="708AC8DE" w14:textId="683A02B1" w:rsidR="00844F56" w:rsidRPr="004B78C5" w:rsidRDefault="00C4605E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1.29</w:t>
            </w:r>
            <w:r w:rsidR="00F47DA9" w:rsidRPr="004B78C5">
              <w:rPr>
                <w:rFonts w:ascii="Arial" w:hAnsi="Arial" w:cs="Arial"/>
                <w:sz w:val="18"/>
                <w:szCs w:val="18"/>
              </w:rPr>
              <w:t xml:space="preserve"> (1.05-1.53)</w:t>
            </w:r>
          </w:p>
        </w:tc>
      </w:tr>
      <w:tr w:rsidR="00844F56" w:rsidRPr="004B78C5" w14:paraId="2C723324" w14:textId="77777777" w:rsidTr="00877194">
        <w:tc>
          <w:tcPr>
            <w:tcW w:w="0" w:type="auto"/>
          </w:tcPr>
          <w:p w14:paraId="5EDBF334" w14:textId="05589334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Yearly estimate</w:t>
            </w:r>
            <w:r w:rsidR="0051160E" w:rsidRPr="004B78C5">
              <w:rPr>
                <w:rFonts w:ascii="Arial" w:hAnsi="Arial" w:cs="Arial"/>
                <w:sz w:val="18"/>
                <w:szCs w:val="18"/>
              </w:rPr>
              <w:t>, millions</w:t>
            </w:r>
          </w:p>
        </w:tc>
        <w:tc>
          <w:tcPr>
            <w:tcW w:w="0" w:type="auto"/>
          </w:tcPr>
          <w:p w14:paraId="370DF373" w14:textId="0FE05FF5" w:rsidR="00844F56" w:rsidRPr="004B78C5" w:rsidRDefault="00905019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0.0</w:t>
            </w:r>
            <w:r w:rsidR="0058624F" w:rsidRPr="004B78C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D414949" w14:textId="0777F19F" w:rsidR="00844F56" w:rsidRPr="004B78C5" w:rsidRDefault="00DA7B29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3CA54C70" w14:textId="2562F071" w:rsidR="00844F56" w:rsidRPr="004B78C5" w:rsidRDefault="00066917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844F56" w:rsidRPr="004B78C5" w14:paraId="0C1C8CC4" w14:textId="77777777" w:rsidTr="00877194">
        <w:tc>
          <w:tcPr>
            <w:tcW w:w="0" w:type="auto"/>
          </w:tcPr>
          <w:p w14:paraId="2D17033B" w14:textId="06DC50D7" w:rsidR="00844F56" w:rsidRPr="004B78C5" w:rsidRDefault="00844F56" w:rsidP="00844F5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6E3A7AD" w14:textId="0EE8A0DE" w:rsidR="00844F56" w:rsidRPr="004B78C5" w:rsidRDefault="00844F56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Estimated percent (95% CI)</w:t>
            </w:r>
          </w:p>
        </w:tc>
        <w:tc>
          <w:tcPr>
            <w:tcW w:w="0" w:type="auto"/>
          </w:tcPr>
          <w:p w14:paraId="46A48F5C" w14:textId="0D701D5F" w:rsidR="00844F56" w:rsidRPr="004B78C5" w:rsidRDefault="00844F56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Estimated percent (95% CI)</w:t>
            </w:r>
          </w:p>
        </w:tc>
        <w:tc>
          <w:tcPr>
            <w:tcW w:w="0" w:type="auto"/>
          </w:tcPr>
          <w:p w14:paraId="321C8B66" w14:textId="21238C3F" w:rsidR="00844F56" w:rsidRPr="004B78C5" w:rsidRDefault="00844F56" w:rsidP="004B78C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Estimated percent (95% CI)</w:t>
            </w:r>
          </w:p>
        </w:tc>
      </w:tr>
      <w:tr w:rsidR="00844F56" w:rsidRPr="004B78C5" w14:paraId="1B873877" w14:textId="77777777" w:rsidTr="00877194">
        <w:tc>
          <w:tcPr>
            <w:tcW w:w="0" w:type="auto"/>
          </w:tcPr>
          <w:p w14:paraId="66561FF8" w14:textId="66DC2AFE" w:rsidR="00844F56" w:rsidRPr="004B78C5" w:rsidRDefault="00844F56" w:rsidP="00844F5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Diagnostic testing</w:t>
            </w:r>
          </w:p>
        </w:tc>
        <w:tc>
          <w:tcPr>
            <w:tcW w:w="0" w:type="auto"/>
          </w:tcPr>
          <w:p w14:paraId="11154D9B" w14:textId="7777777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4EE4FC" w14:textId="7777777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8EE736" w14:textId="7777777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F56" w:rsidRPr="004B78C5" w14:paraId="4375728D" w14:textId="77777777" w:rsidTr="00877194">
        <w:tc>
          <w:tcPr>
            <w:tcW w:w="0" w:type="auto"/>
          </w:tcPr>
          <w:p w14:paraId="2D8E0067" w14:textId="77777777" w:rsidR="00844F56" w:rsidRPr="004B78C5" w:rsidRDefault="00844F56" w:rsidP="00844F56">
            <w:pPr>
              <w:ind w:firstLine="158"/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Blood culture</w:t>
            </w:r>
          </w:p>
        </w:tc>
        <w:tc>
          <w:tcPr>
            <w:tcW w:w="0" w:type="auto"/>
          </w:tcPr>
          <w:p w14:paraId="3BB23AB9" w14:textId="047FCA49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25.0 (16.0-34.0)</w:t>
            </w:r>
          </w:p>
        </w:tc>
        <w:tc>
          <w:tcPr>
            <w:tcW w:w="0" w:type="auto"/>
          </w:tcPr>
          <w:p w14:paraId="3F8393BD" w14:textId="43405BDC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30.3 (21.5-39.2)</w:t>
            </w:r>
          </w:p>
        </w:tc>
        <w:tc>
          <w:tcPr>
            <w:tcW w:w="0" w:type="auto"/>
          </w:tcPr>
          <w:p w14:paraId="6098BE3F" w14:textId="7BD9C2D6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30.0 (21.1-38.9)</w:t>
            </w:r>
          </w:p>
        </w:tc>
      </w:tr>
      <w:tr w:rsidR="00844F56" w:rsidRPr="004B78C5" w14:paraId="66866227" w14:textId="77777777" w:rsidTr="00877194">
        <w:tc>
          <w:tcPr>
            <w:tcW w:w="0" w:type="auto"/>
          </w:tcPr>
          <w:p w14:paraId="0BB87600" w14:textId="05969BD5" w:rsidR="00844F56" w:rsidRPr="004B78C5" w:rsidRDefault="00844F56" w:rsidP="00844F56">
            <w:pPr>
              <w:ind w:firstLine="158"/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Urinalysis</w:t>
            </w:r>
          </w:p>
        </w:tc>
        <w:tc>
          <w:tcPr>
            <w:tcW w:w="0" w:type="auto"/>
          </w:tcPr>
          <w:p w14:paraId="3E938B42" w14:textId="2C4C81A0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36.6 (27.0-46.1)</w:t>
            </w:r>
          </w:p>
        </w:tc>
        <w:tc>
          <w:tcPr>
            <w:tcW w:w="0" w:type="auto"/>
          </w:tcPr>
          <w:p w14:paraId="3D5231BA" w14:textId="095F7CE2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41.7 (33.0-50.4)</w:t>
            </w:r>
          </w:p>
        </w:tc>
        <w:tc>
          <w:tcPr>
            <w:tcW w:w="0" w:type="auto"/>
          </w:tcPr>
          <w:p w14:paraId="204297CE" w14:textId="59B440B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39.7 (31.6-47.7)</w:t>
            </w:r>
          </w:p>
        </w:tc>
      </w:tr>
      <w:tr w:rsidR="00844F56" w:rsidRPr="004B78C5" w14:paraId="36E59EE9" w14:textId="77777777" w:rsidTr="00877194">
        <w:tc>
          <w:tcPr>
            <w:tcW w:w="0" w:type="auto"/>
          </w:tcPr>
          <w:p w14:paraId="0D318137" w14:textId="77777777" w:rsidR="00844F56" w:rsidRPr="004B78C5" w:rsidRDefault="00844F56" w:rsidP="00844F56">
            <w:pPr>
              <w:ind w:left="340" w:hanging="182"/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Complete blood count</w:t>
            </w:r>
            <w:bookmarkStart w:id="0" w:name="_GoBack"/>
            <w:bookmarkEnd w:id="0"/>
          </w:p>
        </w:tc>
        <w:tc>
          <w:tcPr>
            <w:tcW w:w="0" w:type="auto"/>
          </w:tcPr>
          <w:p w14:paraId="3F36C9A9" w14:textId="298026EB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46.1 (36.9-55.3)</w:t>
            </w:r>
          </w:p>
        </w:tc>
        <w:tc>
          <w:tcPr>
            <w:tcW w:w="0" w:type="auto"/>
          </w:tcPr>
          <w:p w14:paraId="33E33874" w14:textId="21A14910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44.5 (35.4-53.6)</w:t>
            </w:r>
          </w:p>
        </w:tc>
        <w:tc>
          <w:tcPr>
            <w:tcW w:w="0" w:type="auto"/>
          </w:tcPr>
          <w:p w14:paraId="30AE61EC" w14:textId="690243F3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43.4 (34.8-51.9)</w:t>
            </w:r>
          </w:p>
        </w:tc>
      </w:tr>
      <w:tr w:rsidR="00844F56" w:rsidRPr="004B78C5" w14:paraId="4828E0F2" w14:textId="77777777" w:rsidTr="00877194">
        <w:tc>
          <w:tcPr>
            <w:tcW w:w="0" w:type="auto"/>
          </w:tcPr>
          <w:p w14:paraId="220E179B" w14:textId="77777777" w:rsidR="00844F56" w:rsidRPr="004B78C5" w:rsidRDefault="00844F56" w:rsidP="00844F56">
            <w:pPr>
              <w:ind w:firstLine="158"/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Radiography</w:t>
            </w:r>
          </w:p>
        </w:tc>
        <w:tc>
          <w:tcPr>
            <w:tcW w:w="0" w:type="auto"/>
          </w:tcPr>
          <w:p w14:paraId="11AC4950" w14:textId="18CD22FD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35.1 (23.6-46.6)</w:t>
            </w:r>
          </w:p>
        </w:tc>
        <w:tc>
          <w:tcPr>
            <w:tcW w:w="0" w:type="auto"/>
          </w:tcPr>
          <w:p w14:paraId="198537CA" w14:textId="75EF7F0F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33.5 (24.3-42.8)</w:t>
            </w:r>
          </w:p>
        </w:tc>
        <w:tc>
          <w:tcPr>
            <w:tcW w:w="0" w:type="auto"/>
          </w:tcPr>
          <w:p w14:paraId="77D6CE67" w14:textId="6AEC0A19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42.3 (32.4-52.3)</w:t>
            </w:r>
          </w:p>
        </w:tc>
      </w:tr>
      <w:tr w:rsidR="00844F56" w:rsidRPr="004B78C5" w14:paraId="38396B6C" w14:textId="77777777" w:rsidTr="00877194">
        <w:tc>
          <w:tcPr>
            <w:tcW w:w="0" w:type="auto"/>
          </w:tcPr>
          <w:p w14:paraId="634A7D60" w14:textId="77777777" w:rsidR="00844F56" w:rsidRPr="004B78C5" w:rsidRDefault="00844F56" w:rsidP="00844F5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Therapy</w:t>
            </w:r>
          </w:p>
        </w:tc>
        <w:tc>
          <w:tcPr>
            <w:tcW w:w="0" w:type="auto"/>
          </w:tcPr>
          <w:p w14:paraId="3BB8C76F" w14:textId="7777777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C7B4F5" w14:textId="7777777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245F61" w14:textId="7777777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F56" w:rsidRPr="004B78C5" w14:paraId="61E85589" w14:textId="77777777" w:rsidTr="00877194">
        <w:tc>
          <w:tcPr>
            <w:tcW w:w="0" w:type="auto"/>
          </w:tcPr>
          <w:p w14:paraId="0DDACE27" w14:textId="77777777" w:rsidR="00844F56" w:rsidRPr="004B78C5" w:rsidRDefault="00844F56" w:rsidP="00844F56">
            <w:pPr>
              <w:ind w:firstLine="158"/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Any antibiotic</w:t>
            </w:r>
          </w:p>
        </w:tc>
        <w:tc>
          <w:tcPr>
            <w:tcW w:w="0" w:type="auto"/>
          </w:tcPr>
          <w:p w14:paraId="1E235F53" w14:textId="18648559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33.8 (24.9-42.7)</w:t>
            </w:r>
          </w:p>
        </w:tc>
        <w:tc>
          <w:tcPr>
            <w:tcW w:w="0" w:type="auto"/>
          </w:tcPr>
          <w:p w14:paraId="4E0CAC9F" w14:textId="42F3A849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26.5 (19.6-33.4)</w:t>
            </w:r>
          </w:p>
        </w:tc>
        <w:tc>
          <w:tcPr>
            <w:tcW w:w="0" w:type="auto"/>
          </w:tcPr>
          <w:p w14:paraId="68503985" w14:textId="4855E44D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30.5 (22.5-38.4)</w:t>
            </w:r>
          </w:p>
        </w:tc>
      </w:tr>
      <w:tr w:rsidR="00844F56" w:rsidRPr="004B78C5" w14:paraId="36CB9176" w14:textId="77777777" w:rsidTr="00877194">
        <w:tc>
          <w:tcPr>
            <w:tcW w:w="0" w:type="auto"/>
          </w:tcPr>
          <w:p w14:paraId="292654F8" w14:textId="77777777" w:rsidR="00844F56" w:rsidRPr="004B78C5" w:rsidRDefault="00844F56" w:rsidP="00844F5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78C5">
              <w:rPr>
                <w:rFonts w:ascii="Arial" w:hAnsi="Arial" w:cs="Arial"/>
                <w:b/>
                <w:bCs/>
                <w:sz w:val="18"/>
                <w:szCs w:val="18"/>
              </w:rPr>
              <w:t>Disposition</w:t>
            </w:r>
          </w:p>
        </w:tc>
        <w:tc>
          <w:tcPr>
            <w:tcW w:w="0" w:type="auto"/>
          </w:tcPr>
          <w:p w14:paraId="3E966CA9" w14:textId="7777777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D35C92" w14:textId="7777777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7A6E22" w14:textId="77777777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44F56" w:rsidRPr="004B78C5" w14:paraId="5C6B0B31" w14:textId="77777777" w:rsidTr="00877194">
        <w:tc>
          <w:tcPr>
            <w:tcW w:w="0" w:type="auto"/>
          </w:tcPr>
          <w:p w14:paraId="3A983781" w14:textId="77777777" w:rsidR="00844F56" w:rsidRPr="004B78C5" w:rsidRDefault="00844F56" w:rsidP="00844F56">
            <w:pPr>
              <w:ind w:firstLine="158"/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Discharged</w:t>
            </w:r>
          </w:p>
        </w:tc>
        <w:tc>
          <w:tcPr>
            <w:tcW w:w="0" w:type="auto"/>
          </w:tcPr>
          <w:p w14:paraId="7C962F52" w14:textId="4DFFE31A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57.3 (47.4-67.2)</w:t>
            </w:r>
          </w:p>
        </w:tc>
        <w:tc>
          <w:tcPr>
            <w:tcW w:w="0" w:type="auto"/>
          </w:tcPr>
          <w:p w14:paraId="28A2465D" w14:textId="01108752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69.8 (62.3-77.3)</w:t>
            </w:r>
          </w:p>
        </w:tc>
        <w:tc>
          <w:tcPr>
            <w:tcW w:w="0" w:type="auto"/>
          </w:tcPr>
          <w:p w14:paraId="2DDA410E" w14:textId="7385AE65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82.8 (76.8-88.8)</w:t>
            </w:r>
          </w:p>
        </w:tc>
      </w:tr>
      <w:tr w:rsidR="00844F56" w:rsidRPr="004B78C5" w14:paraId="427687B1" w14:textId="77777777" w:rsidTr="00877194">
        <w:trPr>
          <w:trHeight w:val="73"/>
        </w:trPr>
        <w:tc>
          <w:tcPr>
            <w:tcW w:w="0" w:type="auto"/>
          </w:tcPr>
          <w:p w14:paraId="1E642626" w14:textId="273EFFC4" w:rsidR="00844F56" w:rsidRPr="004B78C5" w:rsidRDefault="00844F56" w:rsidP="00844F56">
            <w:pPr>
              <w:ind w:firstLine="158"/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Admitted/Transfer</w:t>
            </w:r>
          </w:p>
        </w:tc>
        <w:tc>
          <w:tcPr>
            <w:tcW w:w="0" w:type="auto"/>
          </w:tcPr>
          <w:p w14:paraId="03183AED" w14:textId="1EA78B96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36.8 (27.4-46.2)</w:t>
            </w:r>
          </w:p>
        </w:tc>
        <w:tc>
          <w:tcPr>
            <w:tcW w:w="0" w:type="auto"/>
          </w:tcPr>
          <w:p w14:paraId="539955A3" w14:textId="1AA0A6A0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24.5 (17.8-31.2)</w:t>
            </w:r>
          </w:p>
        </w:tc>
        <w:tc>
          <w:tcPr>
            <w:tcW w:w="0" w:type="auto"/>
          </w:tcPr>
          <w:p w14:paraId="799667D1" w14:textId="0A00433A" w:rsidR="00844F56" w:rsidRPr="004B78C5" w:rsidRDefault="00844F56" w:rsidP="00844F56">
            <w:pPr>
              <w:rPr>
                <w:rFonts w:ascii="Arial" w:hAnsi="Arial" w:cs="Arial"/>
                <w:sz w:val="18"/>
                <w:szCs w:val="18"/>
              </w:rPr>
            </w:pPr>
            <w:r w:rsidRPr="004B78C5">
              <w:rPr>
                <w:rFonts w:ascii="Arial" w:hAnsi="Arial" w:cs="Arial"/>
                <w:sz w:val="18"/>
                <w:szCs w:val="18"/>
              </w:rPr>
              <w:t>12.1 (7.0-17.2)</w:t>
            </w:r>
          </w:p>
        </w:tc>
      </w:tr>
    </w:tbl>
    <w:p w14:paraId="6929B865" w14:textId="333145BD" w:rsidR="0013151F" w:rsidRPr="004B78C5" w:rsidRDefault="0013151F" w:rsidP="00025A06">
      <w:pPr>
        <w:rPr>
          <w:rFonts w:ascii="Arial" w:hAnsi="Arial" w:cs="Arial"/>
          <w:sz w:val="18"/>
          <w:szCs w:val="18"/>
        </w:rPr>
      </w:pPr>
    </w:p>
    <w:sectPr w:rsidR="0013151F" w:rsidRPr="004B78C5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279A9"/>
    <w:multiLevelType w:val="multilevel"/>
    <w:tmpl w:val="197C1762"/>
    <w:lvl w:ilvl="0">
      <w:start w:val="1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8003B58"/>
    <w:multiLevelType w:val="hybridMultilevel"/>
    <w:tmpl w:val="E646B030"/>
    <w:lvl w:ilvl="0" w:tplc="D1A8DAF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481DE6"/>
    <w:multiLevelType w:val="hybridMultilevel"/>
    <w:tmpl w:val="D390B622"/>
    <w:lvl w:ilvl="0" w:tplc="B0C03BB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0A2CE2"/>
    <w:multiLevelType w:val="hybridMultilevel"/>
    <w:tmpl w:val="D900685C"/>
    <w:lvl w:ilvl="0" w:tplc="EB5A5EB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51F"/>
    <w:rsid w:val="0001421B"/>
    <w:rsid w:val="00025A06"/>
    <w:rsid w:val="00066917"/>
    <w:rsid w:val="00085361"/>
    <w:rsid w:val="000A368D"/>
    <w:rsid w:val="0013151F"/>
    <w:rsid w:val="00220264"/>
    <w:rsid w:val="00256090"/>
    <w:rsid w:val="002E186A"/>
    <w:rsid w:val="003362FA"/>
    <w:rsid w:val="003663AB"/>
    <w:rsid w:val="004B78C5"/>
    <w:rsid w:val="004C3C64"/>
    <w:rsid w:val="0051160E"/>
    <w:rsid w:val="00530B2D"/>
    <w:rsid w:val="005557F9"/>
    <w:rsid w:val="0058624F"/>
    <w:rsid w:val="005D187C"/>
    <w:rsid w:val="00702FD9"/>
    <w:rsid w:val="007356C8"/>
    <w:rsid w:val="00771914"/>
    <w:rsid w:val="00774EFB"/>
    <w:rsid w:val="007B43C1"/>
    <w:rsid w:val="007B4A3C"/>
    <w:rsid w:val="00817B3E"/>
    <w:rsid w:val="00844F56"/>
    <w:rsid w:val="00877194"/>
    <w:rsid w:val="008C5E65"/>
    <w:rsid w:val="00905019"/>
    <w:rsid w:val="00923CC3"/>
    <w:rsid w:val="00AC1EFB"/>
    <w:rsid w:val="00B15C7F"/>
    <w:rsid w:val="00C4605E"/>
    <w:rsid w:val="00C80978"/>
    <w:rsid w:val="00CD73CB"/>
    <w:rsid w:val="00D32E85"/>
    <w:rsid w:val="00D576C1"/>
    <w:rsid w:val="00DA7B29"/>
    <w:rsid w:val="00DD561B"/>
    <w:rsid w:val="00DE008F"/>
    <w:rsid w:val="00DF1A8A"/>
    <w:rsid w:val="00E24975"/>
    <w:rsid w:val="00E317DA"/>
    <w:rsid w:val="00E94C26"/>
    <w:rsid w:val="00EF2D8E"/>
    <w:rsid w:val="00F4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41FF66"/>
  <w15:docId w15:val="{8D14DF84-7AF3-405A-961D-6E47B7F6D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51F"/>
    <w:pPr>
      <w:ind w:left="720"/>
      <w:contextualSpacing/>
    </w:pPr>
  </w:style>
  <w:style w:type="table" w:styleId="TableGrid">
    <w:name w:val="Table Grid"/>
    <w:basedOn w:val="TableNormal"/>
    <w:uiPriority w:val="39"/>
    <w:rsid w:val="00131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3C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C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CI_Employee</cp:lastModifiedBy>
  <cp:revision>3</cp:revision>
  <dcterms:created xsi:type="dcterms:W3CDTF">2020-08-07T23:28:00Z</dcterms:created>
  <dcterms:modified xsi:type="dcterms:W3CDTF">2020-10-14T23:23:00Z</dcterms:modified>
</cp:coreProperties>
</file>